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876" w:type="dxa"/>
        <w:tblInd w:w="-673" w:type="dxa"/>
        <w:tblLayout w:type="fixed"/>
        <w:tblLook w:val="04A0"/>
      </w:tblPr>
      <w:tblGrid>
        <w:gridCol w:w="709"/>
        <w:gridCol w:w="1434"/>
        <w:gridCol w:w="993"/>
        <w:gridCol w:w="236"/>
        <w:gridCol w:w="1254"/>
        <w:gridCol w:w="992"/>
        <w:gridCol w:w="992"/>
        <w:gridCol w:w="993"/>
        <w:gridCol w:w="992"/>
        <w:gridCol w:w="567"/>
        <w:gridCol w:w="283"/>
        <w:gridCol w:w="993"/>
        <w:gridCol w:w="992"/>
        <w:gridCol w:w="992"/>
        <w:gridCol w:w="1036"/>
        <w:gridCol w:w="851"/>
        <w:gridCol w:w="567"/>
      </w:tblGrid>
      <w:tr w:rsidR="00DF0E9F" w:rsidRPr="00CC5DD2" w:rsidTr="001A7050">
        <w:tc>
          <w:tcPr>
            <w:tcW w:w="14876" w:type="dxa"/>
            <w:gridSpan w:val="17"/>
            <w:shd w:val="clear" w:color="auto" w:fill="auto"/>
          </w:tcPr>
          <w:p w:rsidR="00DF0E9F" w:rsidRPr="00CC5DD2" w:rsidRDefault="004D0385" w:rsidP="000F40AE">
            <w:pPr>
              <w:tabs>
                <w:tab w:val="center" w:pos="4819"/>
                <w:tab w:val="right" w:pos="9638"/>
              </w:tabs>
              <w:rPr>
                <w:rFonts w:ascii="Times New Roman" w:eastAsia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Supplementary</w:t>
            </w:r>
            <w:r w:rsidR="00DF0E9F" w:rsidRPr="00CC5DD2">
              <w:rPr>
                <w:rFonts w:eastAsia="Times New Roman"/>
                <w:b/>
                <w:lang w:val="en-US"/>
              </w:rPr>
              <w:t xml:space="preserve"> Table </w:t>
            </w:r>
            <w:r w:rsidR="000F40AE">
              <w:rPr>
                <w:rFonts w:eastAsia="Times New Roman"/>
                <w:b/>
                <w:lang w:val="en-US"/>
              </w:rPr>
              <w:t>S</w:t>
            </w:r>
            <w:r w:rsidR="00DF0E9F" w:rsidRPr="00CC5DD2">
              <w:rPr>
                <w:rFonts w:eastAsia="Times New Roman"/>
                <w:b/>
                <w:lang w:val="en-US"/>
              </w:rPr>
              <w:t>1.</w:t>
            </w:r>
            <w:r w:rsidR="00DF0E9F" w:rsidRPr="00CC5DD2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left" w:pos="390"/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7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Previously published studies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4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Current study</w:t>
            </w:r>
          </w:p>
        </w:tc>
      </w:tr>
      <w:tr w:rsidR="00DF0E9F" w:rsidRPr="00CC5DD2" w:rsidTr="001A7050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proofErr w:type="spellStart"/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Chr</w:t>
            </w:r>
            <w:proofErr w:type="spellEnd"/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Gene(s) or locu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SNPs analyzed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Sample size: cases-contr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Phenotype associa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MAF/RAF contr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MAF/RAF aff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Phenotype associa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MAF/RAF 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MAF/RAF affect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Ref.</w:t>
            </w:r>
          </w:p>
        </w:tc>
      </w:tr>
      <w:tr w:rsidR="00DF0E9F" w:rsidRPr="00CC5DD2" w:rsidTr="001A7050"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1q22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SMG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836878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47/4250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17/42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7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2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00026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71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77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 xml:space="preserve">        CD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3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ns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1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29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1q2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SMG1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836878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724/615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</w:rPr>
            </w:pPr>
            <w:r w:rsidRPr="000D505A">
              <w:rPr>
                <w:sz w:val="16"/>
                <w:szCs w:val="16"/>
              </w:rPr>
              <w:t>2.65x10</w:t>
            </w:r>
            <w:r w:rsidRPr="000D505A">
              <w:rPr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1q2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SMG1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09487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361/54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6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b/>
                <w:color w:val="FF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ind w:left="-11"/>
              <w:jc w:val="center"/>
              <w:rPr>
                <w:rFonts w:eastAsia="Times New Roman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1q2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SMG1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836878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693/679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4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9q3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TNFSF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4263839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555/663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.60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22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9q3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TNFSF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</w:rPr>
            </w:pPr>
            <w:r w:rsidRPr="000D505A">
              <w:rPr>
                <w:sz w:val="16"/>
                <w:szCs w:val="16"/>
              </w:rPr>
              <w:t>tnfsf15_28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74/345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</w:rPr>
            </w:pPr>
            <w:r w:rsidRPr="000D505A">
              <w:rPr>
                <w:sz w:val="16"/>
                <w:szCs w:val="16"/>
              </w:rPr>
              <w:t>0.4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</w:rPr>
            </w:pPr>
            <w:r w:rsidRPr="000D505A">
              <w:rPr>
                <w:sz w:val="16"/>
                <w:szCs w:val="16"/>
              </w:rPr>
              <w:t>0.6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1.71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14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.17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0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9q3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TNFSF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7848647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756/636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0.03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1</w:t>
            </w:r>
          </w:p>
        </w:tc>
      </w:tr>
      <w:tr w:rsidR="00DF0E9F" w:rsidRPr="00CC5DD2" w:rsidTr="001A7050">
        <w:trPr>
          <w:trHeight w:val="222"/>
        </w:trPr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9q3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TNFSF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7848647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80/380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12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18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3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9q3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TNFSF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6478108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748/3000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9.0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9q32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TNFSF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7869487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50/18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0.010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11190140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555/663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3.06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4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vertAlign w:val="superscript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.5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3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02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1088336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748/3000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1.41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62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1088336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182/2024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0.0037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1088336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50/1817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103/18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3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6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2.44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7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4.03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31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1088336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41/1470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3.3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6584283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361/54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1.7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4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NKX2-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rs11190140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702/837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1.1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54215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748/3000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4.56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.01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26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54215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182/2024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0.0479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54215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621/1086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7.54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26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0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54215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555/663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5.10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17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54215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50/1817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103/18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5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9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1.3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3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33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54215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361/54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1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893217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1925/7654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D505A">
              <w:rPr>
                <w:rFonts w:eastAsia="Times New Roman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vertAlign w:val="superscript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4.34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p11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PN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893217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796/784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5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1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2q15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IFNG, IL22, IL26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558744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52/257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5.5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2q15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IFNG, IL22, IL26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558744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702/837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4.2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p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39518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52/257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1.4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1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p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39518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693/679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sz w:val="16"/>
                <w:szCs w:val="16"/>
                <w:lang w:val="en-US"/>
              </w:rPr>
              <w:t>8.8x10</w:t>
            </w:r>
            <w:r w:rsidRPr="000D505A">
              <w:rPr>
                <w:sz w:val="16"/>
                <w:szCs w:val="16"/>
                <w:vertAlign w:val="superscript"/>
                <w:lang w:val="en-US"/>
              </w:rPr>
              <w:t>-2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p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9268877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361/54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.9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2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p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66089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905/1465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5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5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p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9268877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167/77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.23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51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p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9263739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384/3057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15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67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.73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7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lastRenderedPageBreak/>
              <w:t>6p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3763313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555/663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.20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6p21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HLA, BTNL2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660895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2395185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1925/7654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844/7854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D505A">
              <w:rPr>
                <w:rFonts w:eastAsia="Times New Roman"/>
                <w:sz w:val="16"/>
                <w:szCs w:val="16"/>
              </w:rPr>
              <w:t>CD</w:t>
            </w:r>
            <w:proofErr w:type="spellEnd"/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1.05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</w:rPr>
              <w:t>-2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7.40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p13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4613763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555/663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D505A">
              <w:rPr>
                <w:rFonts w:eastAsia="Times New Roman"/>
                <w:sz w:val="16"/>
                <w:szCs w:val="16"/>
              </w:rPr>
              <w:t>C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0.12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6.82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1.32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D505A">
              <w:rPr>
                <w:rFonts w:eastAsia="Times New Roman"/>
                <w:sz w:val="16"/>
                <w:szCs w:val="16"/>
              </w:rPr>
              <w:t>CD</w:t>
            </w:r>
            <w:proofErr w:type="spellEnd"/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0.11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0.036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8.2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1.34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1.44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p13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373692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789/148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679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.1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8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p13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PTGER4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4613763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702/8371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2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ZNF36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0761659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748/3000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61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06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2.68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D505A">
              <w:rPr>
                <w:rFonts w:eastAsia="Times New Roman"/>
                <w:sz w:val="16"/>
                <w:szCs w:val="16"/>
              </w:rPr>
              <w:t>CD</w:t>
            </w:r>
            <w:proofErr w:type="spellEnd"/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6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vertAlign w:val="superscript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6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3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2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28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ZNF36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099527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5555/6638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46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20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ZNF36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0995250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1925/7654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844/7854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0D505A">
              <w:rPr>
                <w:rFonts w:eastAsia="Times New Roman"/>
                <w:sz w:val="16"/>
                <w:szCs w:val="16"/>
              </w:rPr>
              <w:t>CD</w:t>
            </w:r>
            <w:proofErr w:type="spellEnd"/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0D505A">
              <w:rPr>
                <w:rFonts w:eastAsia="Times New Roman"/>
                <w:sz w:val="16"/>
                <w:szCs w:val="16"/>
              </w:rPr>
              <w:t>UC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vertAlign w:val="superscript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77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7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4.12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2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6</w:t>
            </w:r>
          </w:p>
        </w:tc>
      </w:tr>
      <w:tr w:rsidR="00DF0E9F" w:rsidRPr="00CC5DD2" w:rsidTr="001A7050">
        <w:tc>
          <w:tcPr>
            <w:tcW w:w="709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1</w:t>
            </w:r>
          </w:p>
        </w:tc>
        <w:tc>
          <w:tcPr>
            <w:tcW w:w="143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ZNF36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0995271</w:t>
            </w:r>
          </w:p>
        </w:tc>
        <w:tc>
          <w:tcPr>
            <w:tcW w:w="2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47/293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x10-3</w:t>
            </w: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28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1</w:t>
            </w:r>
          </w:p>
        </w:tc>
      </w:tr>
      <w:tr w:rsidR="00DF0E9F" w:rsidRPr="00CC5DD2" w:rsidTr="001A7050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0q21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i/>
                <w:sz w:val="16"/>
                <w:szCs w:val="16"/>
                <w:lang w:val="en-US"/>
              </w:rPr>
              <w:t>ZNF36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rs1099527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384/3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C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7.41x10</w:t>
            </w:r>
            <w:r w:rsidRPr="000D505A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0</w:t>
            </w:r>
          </w:p>
        </w:tc>
      </w:tr>
      <w:tr w:rsidR="00DF0E9F" w:rsidRPr="00CC5DD2" w:rsidTr="001A7050">
        <w:tc>
          <w:tcPr>
            <w:tcW w:w="14876" w:type="dxa"/>
            <w:gridSpan w:val="17"/>
            <w:tcBorders>
              <w:top w:val="single" w:sz="4" w:space="0" w:color="auto"/>
            </w:tcBorders>
            <w:shd w:val="clear" w:color="auto" w:fill="auto"/>
          </w:tcPr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spacing w:after="0"/>
              <w:rPr>
                <w:rFonts w:eastAsia="Times New Roman"/>
                <w:sz w:val="16"/>
                <w:szCs w:val="16"/>
                <w:lang w:val="en-US"/>
              </w:rPr>
            </w:pPr>
            <w:r w:rsidRPr="000D505A">
              <w:rPr>
                <w:rFonts w:eastAsia="Times New Roman"/>
                <w:sz w:val="16"/>
                <w:szCs w:val="16"/>
                <w:lang w:val="en-US"/>
              </w:rPr>
              <w:t xml:space="preserve">Chr., chromosome; CD, </w:t>
            </w:r>
            <w:proofErr w:type="spellStart"/>
            <w:r w:rsidRPr="000D505A">
              <w:rPr>
                <w:rFonts w:eastAsia="Times New Roman"/>
                <w:sz w:val="16"/>
                <w:szCs w:val="16"/>
                <w:lang w:val="en-US"/>
              </w:rPr>
              <w:t>Crohn’s</w:t>
            </w:r>
            <w:proofErr w:type="spellEnd"/>
            <w:r w:rsidRPr="000D505A">
              <w:rPr>
                <w:rFonts w:eastAsia="Times New Roman"/>
                <w:sz w:val="16"/>
                <w:szCs w:val="16"/>
                <w:lang w:val="en-US"/>
              </w:rPr>
              <w:t xml:space="preserve"> disease; UC, ulcerative colitis; MAF, minor allele frequency; RAF, risk allele frequency; OR, odds ratio</w:t>
            </w:r>
          </w:p>
          <w:p w:rsidR="00DF0E9F" w:rsidRPr="000D505A" w:rsidRDefault="00DF0E9F" w:rsidP="001A7050">
            <w:pPr>
              <w:tabs>
                <w:tab w:val="center" w:pos="4819"/>
                <w:tab w:val="right" w:pos="9638"/>
              </w:tabs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</w:tbl>
    <w:p w:rsidR="001A6430" w:rsidRPr="000F40AE" w:rsidRDefault="001A6430">
      <w:pPr>
        <w:rPr>
          <w:lang w:val="en-US"/>
        </w:rPr>
      </w:pPr>
    </w:p>
    <w:sectPr w:rsidR="001A6430" w:rsidRPr="000F40AE" w:rsidSect="00DF0E9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CE12F6"/>
    <w:rsid w:val="000F40AE"/>
    <w:rsid w:val="001A6430"/>
    <w:rsid w:val="004D0385"/>
    <w:rsid w:val="00CE12F6"/>
    <w:rsid w:val="00DF0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0E9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F40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F40A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5</Words>
  <Characters>3169</Characters>
  <Application>Microsoft Office Word</Application>
  <DocSecurity>0</DocSecurity>
  <Lines>26</Lines>
  <Paragraphs>7</Paragraphs>
  <ScaleCrop>false</ScaleCrop>
  <Company> </Company>
  <LinksUpToDate>false</LinksUpToDate>
  <CharactersWithSpaces>3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1-07-07T13:40:00Z</dcterms:created>
  <dcterms:modified xsi:type="dcterms:W3CDTF">2011-07-07T14:11:00Z</dcterms:modified>
</cp:coreProperties>
</file>